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C3C48" w14:textId="08417196" w:rsidR="006774D6" w:rsidRPr="00F54264" w:rsidRDefault="008D399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542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. CSAS </w:t>
      </w:r>
      <w:r w:rsidR="00270FC7" w:rsidRPr="00F54264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Pr="00F542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panish </w:t>
      </w:r>
      <w:r w:rsidR="00270FC7" w:rsidRPr="00F542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nal </w:t>
      </w:r>
      <w:r w:rsidRPr="00F54264">
        <w:rPr>
          <w:rFonts w:ascii="Times New Roman" w:hAnsi="Times New Roman" w:cs="Times New Roman"/>
          <w:b/>
          <w:bCs/>
          <w:sz w:val="24"/>
          <w:szCs w:val="24"/>
          <w:lang w:val="en-GB"/>
        </w:rPr>
        <w:t>version</w:t>
      </w:r>
      <w:r w:rsidR="00270FC7" w:rsidRPr="00F54264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tbl>
      <w:tblPr>
        <w:tblStyle w:val="TableGrid"/>
        <w:tblW w:w="9445" w:type="dxa"/>
        <w:tblInd w:w="0" w:type="dxa"/>
        <w:tblCellMar>
          <w:top w:w="30" w:type="dxa"/>
          <w:bottom w:w="6" w:type="dxa"/>
          <w:right w:w="18" w:type="dxa"/>
        </w:tblCellMar>
        <w:tblLook w:val="04A0" w:firstRow="1" w:lastRow="0" w:firstColumn="1" w:lastColumn="0" w:noHBand="0" w:noVBand="1"/>
      </w:tblPr>
      <w:tblGrid>
        <w:gridCol w:w="9445"/>
      </w:tblGrid>
      <w:tr w:rsidR="008D399C" w:rsidRPr="00F54264" w14:paraId="013C8CEA" w14:textId="77777777" w:rsidTr="00000C1F">
        <w:trPr>
          <w:trHeight w:val="354"/>
        </w:trPr>
        <w:tc>
          <w:tcPr>
            <w:tcW w:w="670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71E5200" w14:textId="77777777" w:rsidR="008D399C" w:rsidRPr="00F54264" w:rsidRDefault="008D399C" w:rsidP="00000C1F">
            <w:pPr>
              <w:ind w:left="7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1.  Para ser un buen enfermero debo tener buenas habilidades comunicativas</w:t>
            </w:r>
          </w:p>
        </w:tc>
      </w:tr>
      <w:tr w:rsidR="008D399C" w:rsidRPr="00F54264" w14:paraId="33A55924" w14:textId="77777777" w:rsidTr="00000C1F">
        <w:trPr>
          <w:trHeight w:val="200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0AF6A85B" w14:textId="77777777" w:rsidR="008D399C" w:rsidRPr="00F54264" w:rsidRDefault="008D399C" w:rsidP="00000C1F">
            <w:pPr>
              <w:ind w:left="7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2.  No veo el propósito de aprender habilidades de comunicación</w:t>
            </w:r>
          </w:p>
        </w:tc>
      </w:tr>
      <w:tr w:rsidR="008D399C" w:rsidRPr="00F54264" w14:paraId="2C995F76" w14:textId="77777777" w:rsidTr="00000C1F">
        <w:trPr>
          <w:trHeight w:val="199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69599441" w14:textId="77777777" w:rsidR="008D399C" w:rsidRPr="00F54264" w:rsidRDefault="008D399C" w:rsidP="00000C1F">
            <w:pPr>
              <w:ind w:left="7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3.  Nadie va a suspender la carrera de enfermero por tener malas habilidades comunicativas</w:t>
            </w:r>
          </w:p>
        </w:tc>
      </w:tr>
      <w:tr w:rsidR="008D399C" w:rsidRPr="00F54264" w14:paraId="1E06900A" w14:textId="77777777" w:rsidTr="00000C1F">
        <w:trPr>
          <w:trHeight w:val="401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12F00BEF" w14:textId="77777777" w:rsidR="008D399C" w:rsidRPr="00F54264" w:rsidRDefault="008D399C" w:rsidP="00000C1F">
            <w:pPr>
              <w:ind w:left="318" w:right="251" w:hanging="23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4.  Desarrollar mi habilidad comunicativa es tan importante como desarrollar mis conocimientos de enfermero</w:t>
            </w:r>
          </w:p>
        </w:tc>
      </w:tr>
      <w:tr w:rsidR="008D399C" w:rsidRPr="00F54264" w14:paraId="6A16CEBE" w14:textId="77777777" w:rsidTr="00000C1F">
        <w:trPr>
          <w:trHeight w:val="196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7CD09CA8" w14:textId="77777777" w:rsidR="008D399C" w:rsidRPr="00F54264" w:rsidRDefault="008D399C" w:rsidP="00000C1F">
            <w:pPr>
              <w:ind w:left="7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5.  Aprender habilidades comunicativas me ha ayudado o me ayudará a respetar a los pacientes</w:t>
            </w:r>
          </w:p>
        </w:tc>
      </w:tr>
      <w:tr w:rsidR="008D399C" w:rsidRPr="00F54264" w14:paraId="716B6029" w14:textId="77777777" w:rsidTr="00000C1F">
        <w:trPr>
          <w:trHeight w:val="200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080636A7" w14:textId="77777777" w:rsidR="008D399C" w:rsidRPr="00F54264" w:rsidRDefault="008D399C" w:rsidP="00000C1F">
            <w:pPr>
              <w:ind w:left="7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6.  No tengo tiempo para aprender habilidades de comunicación</w:t>
            </w:r>
          </w:p>
        </w:tc>
      </w:tr>
      <w:tr w:rsidR="008D399C" w:rsidRPr="00F54264" w14:paraId="3739554D" w14:textId="77777777" w:rsidTr="00000C1F">
        <w:trPr>
          <w:trHeight w:val="199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3F54E747" w14:textId="77777777" w:rsidR="008D399C" w:rsidRPr="00F54264" w:rsidRDefault="008D399C" w:rsidP="00000C1F">
            <w:pPr>
              <w:ind w:left="7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7.  Aprender habilidades comunicativas es interesante</w:t>
            </w:r>
          </w:p>
        </w:tc>
      </w:tr>
      <w:tr w:rsidR="008D399C" w:rsidRPr="00F54264" w14:paraId="2C0E9648" w14:textId="77777777" w:rsidTr="00000C1F">
        <w:trPr>
          <w:trHeight w:val="200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2D8A41E4" w14:textId="77777777" w:rsidR="008D399C" w:rsidRPr="00F54264" w:rsidRDefault="008D399C" w:rsidP="00000C1F">
            <w:pPr>
              <w:ind w:left="7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8.  No me molesto en asistir a las sesiones sobre habilidades de comunicación</w:t>
            </w:r>
          </w:p>
        </w:tc>
      </w:tr>
      <w:tr w:rsidR="008D399C" w:rsidRPr="00F54264" w14:paraId="3672DBC1" w14:textId="77777777" w:rsidTr="00000C1F">
        <w:trPr>
          <w:trHeight w:val="199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46A80273" w14:textId="77777777" w:rsidR="008D399C" w:rsidRPr="00F54264" w:rsidRDefault="008D399C" w:rsidP="00000C1F">
            <w:pPr>
              <w:ind w:left="7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9.  Aprender habilidades de comunicación ha contribuido o contribuirá a facilitar mi capacidad para trabajar en equipo</w:t>
            </w:r>
          </w:p>
        </w:tc>
      </w:tr>
      <w:tr w:rsidR="008D399C" w:rsidRPr="00F54264" w14:paraId="1EB23838" w14:textId="77777777" w:rsidTr="00000C1F">
        <w:trPr>
          <w:trHeight w:val="199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6F655D1E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10.  Aprender habilidades de comunicación ha mejorado mi capacidad para comunicarme con los pacientes</w:t>
            </w:r>
          </w:p>
        </w:tc>
      </w:tr>
      <w:tr w:rsidR="008D399C" w:rsidRPr="00F54264" w14:paraId="0A238A57" w14:textId="77777777" w:rsidTr="00000C1F">
        <w:trPr>
          <w:trHeight w:val="205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36237A9C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11.  La enseñanza de habilidades comunicativas afirma lo obvio y luego lo complica</w:t>
            </w:r>
          </w:p>
        </w:tc>
      </w:tr>
      <w:tr w:rsidR="008D399C" w:rsidRPr="00F54264" w14:paraId="713D97E6" w14:textId="77777777" w:rsidTr="00000C1F">
        <w:trPr>
          <w:trHeight w:val="193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107EF304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12.  Aprender habilidades de comunicación es divertido</w:t>
            </w:r>
          </w:p>
        </w:tc>
      </w:tr>
      <w:tr w:rsidR="008D399C" w:rsidRPr="00F54264" w14:paraId="0E8A5506" w14:textId="77777777" w:rsidTr="00000C1F">
        <w:trPr>
          <w:trHeight w:val="206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62F93C47" w14:textId="31D1776F" w:rsidR="008D399C" w:rsidRPr="00E65F4D" w:rsidRDefault="00E65F4D" w:rsidP="00000C1F">
            <w:pPr>
              <w:rPr>
                <w:rFonts w:ascii="Times New Roman" w:hAnsi="Times New Roman" w:cs="Times New Roman"/>
              </w:rPr>
            </w:pPr>
            <w:r w:rsidRPr="00E65F4D">
              <w:rPr>
                <w:rFonts w:ascii="Times New Roman" w:hAnsi="Times New Roman" w:cs="Times New Roman"/>
              </w:rPr>
              <w:t xml:space="preserve">13. </w:t>
            </w:r>
            <w:r w:rsidR="008F48AB">
              <w:rPr>
                <w:rFonts w:ascii="Times New Roman" w:hAnsi="Times New Roman" w:cs="Times New Roman"/>
              </w:rPr>
              <w:t>deleted</w:t>
            </w:r>
          </w:p>
        </w:tc>
      </w:tr>
      <w:tr w:rsidR="008D399C" w:rsidRPr="00F54264" w14:paraId="6C71D673" w14:textId="77777777" w:rsidTr="00000C1F">
        <w:trPr>
          <w:trHeight w:val="198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6BEC89DD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14.  Aprender habilidades comunicativas me ha ayudado o me ayudará a respetar a mis compañeros</w:t>
            </w:r>
          </w:p>
        </w:tc>
      </w:tr>
      <w:tr w:rsidR="008D399C" w:rsidRPr="00F54264" w14:paraId="479D59FD" w14:textId="77777777" w:rsidTr="00000C1F">
        <w:trPr>
          <w:trHeight w:val="397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663CDAA8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15.  Me resulta difícil confiar en la información sobre habilidades comunicativas que me dan los profesores de otras especialidades no clínicas.</w:t>
            </w:r>
          </w:p>
        </w:tc>
      </w:tr>
      <w:tr w:rsidR="008D399C" w:rsidRPr="00F54264" w14:paraId="5236AAA3" w14:textId="77777777" w:rsidTr="00000C1F">
        <w:trPr>
          <w:trHeight w:val="398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7A921B85" w14:textId="77777777" w:rsidR="008D399C" w:rsidRPr="00F54264" w:rsidRDefault="008D399C" w:rsidP="00000C1F">
            <w:pPr>
              <w:ind w:left="319" w:hanging="31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16.  Aprender habilidades de comunicación me ha ayudado o me ayudará a reconocer los derechos de los pacientes en relación con la confidencialidad y el consentimiento informado.</w:t>
            </w:r>
          </w:p>
        </w:tc>
      </w:tr>
      <w:tr w:rsidR="008D399C" w:rsidRPr="00F54264" w14:paraId="3EA82EB9" w14:textId="77777777" w:rsidTr="00000C1F">
        <w:trPr>
          <w:trHeight w:val="393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163D09A8" w14:textId="5C606267" w:rsidR="008D399C" w:rsidRPr="00F54264" w:rsidRDefault="00E65F4D" w:rsidP="00E65F4D">
            <w:pPr>
              <w:ind w:right="86"/>
              <w:rPr>
                <w:rFonts w:ascii="Times New Roman" w:hAnsi="Times New Roman" w:cs="Times New Roman"/>
                <w:strike/>
              </w:rPr>
            </w:pPr>
            <w:r w:rsidRPr="00E65F4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E65F4D">
              <w:rPr>
                <w:rFonts w:ascii="Times New Roman" w:hAnsi="Times New Roman" w:cs="Times New Roman"/>
              </w:rPr>
              <w:t xml:space="preserve">. </w:t>
            </w:r>
            <w:r w:rsidR="008F48AB">
              <w:rPr>
                <w:rFonts w:ascii="Times New Roman" w:hAnsi="Times New Roman" w:cs="Times New Roman"/>
              </w:rPr>
              <w:t>deleted</w:t>
            </w:r>
          </w:p>
        </w:tc>
      </w:tr>
      <w:tr w:rsidR="008D399C" w:rsidRPr="00F54264" w14:paraId="2D5DDA7F" w14:textId="77777777" w:rsidTr="00000C1F">
        <w:trPr>
          <w:trHeight w:val="404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55154DFE" w14:textId="77777777" w:rsidR="008D399C" w:rsidRPr="00F54264" w:rsidRDefault="008D399C" w:rsidP="00000C1F">
            <w:pPr>
              <w:ind w:left="319" w:right="250" w:hanging="31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18.  Cuando solicité el ingreso en enfermero, pensé que era una buena idea aprender habilidades de comunicación.</w:t>
            </w:r>
          </w:p>
        </w:tc>
      </w:tr>
      <w:tr w:rsidR="008D399C" w:rsidRPr="00F54264" w14:paraId="3F39B638" w14:textId="77777777" w:rsidTr="00000C1F">
        <w:trPr>
          <w:trHeight w:val="201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04941015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19.  No necesito buenas habilidades de comunicación para ser enfermero</w:t>
            </w:r>
          </w:p>
        </w:tc>
      </w:tr>
      <w:tr w:rsidR="008D399C" w:rsidRPr="00F54264" w14:paraId="203AA4F1" w14:textId="77777777" w:rsidTr="00000C1F">
        <w:trPr>
          <w:trHeight w:val="193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24104BDA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20.  Me cuesta admitir que tengo algunos problemas con mis habilidades comunicativas</w:t>
            </w:r>
          </w:p>
        </w:tc>
      </w:tr>
      <w:tr w:rsidR="008D399C" w:rsidRPr="00F54264" w14:paraId="32447451" w14:textId="77777777" w:rsidTr="00000C1F">
        <w:trPr>
          <w:trHeight w:val="200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04D6749E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21.  Creo que es muy útil aprender habilidades de comunicación en la carrera de enfermería</w:t>
            </w:r>
          </w:p>
        </w:tc>
      </w:tr>
      <w:tr w:rsidR="008D399C" w:rsidRPr="00F54264" w14:paraId="3410D6EA" w14:textId="77777777" w:rsidTr="00000C1F">
        <w:trPr>
          <w:trHeight w:val="396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072F13A2" w14:textId="059488AA" w:rsidR="008D399C" w:rsidRPr="00F54264" w:rsidRDefault="00E65F4D" w:rsidP="00000C1F">
            <w:pPr>
              <w:ind w:left="319" w:right="644" w:hanging="319"/>
              <w:rPr>
                <w:rFonts w:ascii="Times New Roman" w:hAnsi="Times New Roman" w:cs="Times New Roman"/>
                <w:strike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E65F4D">
              <w:rPr>
                <w:rFonts w:ascii="Times New Roman" w:hAnsi="Times New Roman" w:cs="Times New Roman"/>
              </w:rPr>
              <w:t xml:space="preserve">. </w:t>
            </w:r>
            <w:r w:rsidR="008F48AB">
              <w:rPr>
                <w:rFonts w:ascii="Times New Roman" w:hAnsi="Times New Roman" w:cs="Times New Roman"/>
              </w:rPr>
              <w:t>deleted</w:t>
            </w:r>
          </w:p>
        </w:tc>
      </w:tr>
      <w:tr w:rsidR="008D399C" w:rsidRPr="00F54264" w14:paraId="0EE0FD07" w14:textId="77777777" w:rsidTr="00000C1F">
        <w:trPr>
          <w:trHeight w:val="202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0511972B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23.  Aprender habilidades de comunicación es aplicable al aprendizaje de la enfermería</w:t>
            </w:r>
          </w:p>
        </w:tc>
      </w:tr>
      <w:tr w:rsidR="008D399C" w:rsidRPr="00F54264" w14:paraId="07F01FFD" w14:textId="77777777" w:rsidTr="00000C1F">
        <w:trPr>
          <w:trHeight w:val="199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6857B60E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24.  Me cuesta tomarme en serio el aprendizaje de habilidades comunicativas</w:t>
            </w:r>
          </w:p>
        </w:tc>
      </w:tr>
      <w:tr w:rsidR="008D399C" w:rsidRPr="00F54264" w14:paraId="24ECF3FB" w14:textId="77777777" w:rsidTr="00000C1F">
        <w:trPr>
          <w:trHeight w:val="401"/>
        </w:trPr>
        <w:tc>
          <w:tcPr>
            <w:tcW w:w="6703" w:type="dxa"/>
            <w:tcBorders>
              <w:top w:val="nil"/>
              <w:left w:val="nil"/>
              <w:bottom w:val="nil"/>
              <w:right w:val="nil"/>
            </w:tcBorders>
          </w:tcPr>
          <w:p w14:paraId="2207EBC7" w14:textId="77777777" w:rsidR="008D399C" w:rsidRPr="00F54264" w:rsidRDefault="008D399C" w:rsidP="00000C1F">
            <w:pPr>
              <w:ind w:left="319" w:right="730" w:hanging="319"/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25.  Aprender habilidades comunicativas es importante porque mi destreza para comunicarme es una habilidad para toda la vida</w:t>
            </w:r>
          </w:p>
        </w:tc>
      </w:tr>
      <w:tr w:rsidR="008D399C" w:rsidRPr="00F54264" w14:paraId="328A945B" w14:textId="77777777" w:rsidTr="00000C1F">
        <w:trPr>
          <w:trHeight w:val="363"/>
        </w:trPr>
        <w:tc>
          <w:tcPr>
            <w:tcW w:w="6703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158B0FC" w14:textId="77777777" w:rsidR="008D399C" w:rsidRPr="00F54264" w:rsidRDefault="008D399C" w:rsidP="00000C1F">
            <w:pPr>
              <w:rPr>
                <w:rFonts w:ascii="Times New Roman" w:hAnsi="Times New Roman" w:cs="Times New Roman"/>
              </w:rPr>
            </w:pPr>
            <w:r w:rsidRPr="00F54264">
              <w:rPr>
                <w:rFonts w:ascii="Times New Roman" w:hAnsi="Times New Roman" w:cs="Times New Roman"/>
              </w:rPr>
              <w:t>26.  El aprendizaje de habilidades comunicativas debería recaer en los estudiantes de psicología, no en los de enfermería</w:t>
            </w:r>
          </w:p>
        </w:tc>
      </w:tr>
    </w:tbl>
    <w:p w14:paraId="2935FC57" w14:textId="77777777" w:rsidR="008D399C" w:rsidRPr="00F54264" w:rsidRDefault="008D399C">
      <w:pPr>
        <w:rPr>
          <w:rFonts w:ascii="Times New Roman" w:hAnsi="Times New Roman" w:cs="Times New Roman"/>
          <w:sz w:val="24"/>
          <w:szCs w:val="24"/>
        </w:rPr>
      </w:pPr>
    </w:p>
    <w:sectPr w:rsidR="008D399C" w:rsidRPr="00F542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99C"/>
    <w:rsid w:val="00270FC7"/>
    <w:rsid w:val="003735DB"/>
    <w:rsid w:val="003A36DA"/>
    <w:rsid w:val="00454822"/>
    <w:rsid w:val="006774D6"/>
    <w:rsid w:val="008D399C"/>
    <w:rsid w:val="008F48AB"/>
    <w:rsid w:val="00E65F4D"/>
    <w:rsid w:val="00F5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28291"/>
  <w15:chartTrackingRefBased/>
  <w15:docId w15:val="{1B7ED6C5-B03D-4C5D-A16A-C7BCC0F65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">
    <w:name w:val="TableGrid"/>
    <w:rsid w:val="008D399C"/>
    <w:pPr>
      <w:spacing w:after="0" w:line="240" w:lineRule="auto"/>
    </w:pPr>
    <w:rPr>
      <w:rFonts w:eastAsiaTheme="minorEastAsia"/>
      <w:sz w:val="24"/>
      <w:szCs w:val="24"/>
      <w:lang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2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ncho Cantus</dc:creator>
  <cp:keywords/>
  <dc:description/>
  <cp:lastModifiedBy>David Sancho Cantus</cp:lastModifiedBy>
  <cp:revision>7</cp:revision>
  <dcterms:created xsi:type="dcterms:W3CDTF">2026-06-17T14:12:00Z</dcterms:created>
  <dcterms:modified xsi:type="dcterms:W3CDTF">2026-07-07T16:03:00Z</dcterms:modified>
</cp:coreProperties>
</file>